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margin" w:tblpY="2054"/>
        <w:tblW w:w="4879" w:type="pct"/>
        <w:tblLook w:val="04A0" w:firstRow="1" w:lastRow="0" w:firstColumn="1" w:lastColumn="0" w:noHBand="0" w:noVBand="1"/>
      </w:tblPr>
      <w:tblGrid>
        <w:gridCol w:w="1527"/>
        <w:gridCol w:w="1007"/>
        <w:gridCol w:w="11297"/>
      </w:tblGrid>
      <w:tr w:rsidR="00CC2770" w:rsidRPr="00516AD2" w:rsidTr="00516AD2">
        <w:tc>
          <w:tcPr>
            <w:tcW w:w="552" w:type="pct"/>
          </w:tcPr>
          <w:p w:rsidR="00CC2770" w:rsidRPr="00516AD2" w:rsidRDefault="00CC2770" w:rsidP="00CC2770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sz w:val="18"/>
                <w:szCs w:val="18"/>
                <w:lang w:val="en-GB"/>
              </w:rPr>
              <w:t>Study ID</w:t>
            </w:r>
          </w:p>
        </w:tc>
        <w:tc>
          <w:tcPr>
            <w:tcW w:w="364" w:type="pct"/>
          </w:tcPr>
          <w:p w:rsidR="00CC2770" w:rsidRPr="00516AD2" w:rsidRDefault="00CC2770" w:rsidP="00CC2770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sz w:val="18"/>
                <w:szCs w:val="18"/>
                <w:lang w:val="en-GB"/>
              </w:rPr>
              <w:t>Formula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sz w:val="18"/>
                <w:szCs w:val="18"/>
                <w:lang w:val="en-GB"/>
              </w:rPr>
              <w:t>H</w:t>
            </w:r>
            <w:r w:rsidRPr="00516AD2">
              <w:rPr>
                <w:rFonts w:cs="Times New Roman" w:hint="eastAsia"/>
                <w:sz w:val="18"/>
                <w:szCs w:val="18"/>
                <w:lang w:val="en-GB"/>
              </w:rPr>
              <w:t>erb ingredients and dosage (g)</w:t>
            </w:r>
          </w:p>
        </w:tc>
      </w:tr>
      <w:tr w:rsidR="00CC2770" w:rsidRPr="00516AD2" w:rsidTr="00516AD2">
        <w:trPr>
          <w:trHeight w:val="798"/>
        </w:trPr>
        <w:tc>
          <w:tcPr>
            <w:tcW w:w="552" w:type="pct"/>
            <w:vAlign w:val="center"/>
          </w:tcPr>
          <w:p w:rsidR="00CC2770" w:rsidRPr="00516AD2" w:rsidRDefault="00CC2770" w:rsidP="00CC2770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Zou</w:t>
            </w:r>
            <w:proofErr w:type="spellEnd"/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 HD 2015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MXSG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Ma Huang 5g, Chan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Tu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5g, Yu Xing Cao 15g, Shi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ao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5g, Yi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Y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5g, Chen Pi 15g, Ku Xi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Sh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Long Li Ye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Cao 10g, Ban Xia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Be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Mu 10g, Do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Su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Di Long 10g, Tao Ren 10g</w:t>
            </w:r>
          </w:p>
        </w:tc>
      </w:tr>
      <w:tr w:rsidR="00CC2770" w:rsidRPr="00516AD2" w:rsidTr="00516AD2">
        <w:tc>
          <w:tcPr>
            <w:tcW w:w="552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Zhou ZJ 2016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MXSG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>Jie</w:t>
            </w:r>
            <w:proofErr w:type="spellEnd"/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>Gen</w:t>
            </w: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</w:t>
            </w:r>
            <w:proofErr w:type="spellEnd"/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 xml:space="preserve"> 15g, Ku Xing </w:t>
            </w:r>
            <w:proofErr w:type="spellStart"/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 xml:space="preserve"> 15g, Ma Huang 15g, </w:t>
            </w:r>
            <w:proofErr w:type="spellStart"/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>Gan</w:t>
            </w:r>
            <w:proofErr w:type="spellEnd"/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 xml:space="preserve"> Cao 10g, Da Huang 50g, Shi Gao 30</w:t>
            </w: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</w:t>
            </w:r>
          </w:p>
        </w:tc>
      </w:tr>
      <w:tr w:rsidR="00CC2770" w:rsidRPr="00516AD2" w:rsidTr="00516AD2">
        <w:tc>
          <w:tcPr>
            <w:tcW w:w="552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Zhou YH 2015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DC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>Bai</w:t>
            </w:r>
            <w:proofErr w:type="spellEnd"/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 xml:space="preserve"> Bu, Ma Huang, Sang </w:t>
            </w:r>
            <w:proofErr w:type="spellStart"/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>Bai</w:t>
            </w:r>
            <w:proofErr w:type="spellEnd"/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 xml:space="preserve"> Pi, Ku Xing </w:t>
            </w:r>
            <w:proofErr w:type="spellStart"/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 xml:space="preserve"> Wan, </w:t>
            </w:r>
            <w:proofErr w:type="spellStart"/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>Bai</w:t>
            </w:r>
            <w:proofErr w:type="spellEnd"/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>Qian</w:t>
            </w:r>
            <w:proofErr w:type="spellEnd"/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 xml:space="preserve">, Ban Xia, </w:t>
            </w:r>
            <w:proofErr w:type="spellStart"/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>Ju</w:t>
            </w:r>
            <w:proofErr w:type="spellEnd"/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 xml:space="preserve"> Hong, </w:t>
            </w:r>
            <w:proofErr w:type="spellStart"/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 xml:space="preserve"> Su </w:t>
            </w:r>
            <w:proofErr w:type="spellStart"/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 xml:space="preserve">, Huang Qin, </w:t>
            </w:r>
            <w:proofErr w:type="spellStart"/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>Bei</w:t>
            </w:r>
            <w:proofErr w:type="spellEnd"/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 xml:space="preserve"> Mu, </w:t>
            </w:r>
            <w:proofErr w:type="spellStart"/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>Kuan</w:t>
            </w:r>
            <w:proofErr w:type="spellEnd"/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 xml:space="preserve"> Dong </w:t>
            </w:r>
            <w:proofErr w:type="spellStart"/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>Hua</w:t>
            </w:r>
            <w:proofErr w:type="spellEnd"/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>, Di Long</w:t>
            </w:r>
            <w:r w:rsidR="00CC0E26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(</w:t>
            </w:r>
            <w:r w:rsidR="00CC0E26" w:rsidRPr="00CC0E26">
              <w:rPr>
                <w:rFonts w:cs="Times New Roman" w:hint="eastAsia"/>
                <w:color w:val="000000"/>
                <w:sz w:val="18"/>
                <w:szCs w:val="18"/>
                <w:lang w:val="en-GB"/>
              </w:rPr>
              <w:t>dosage not specified</w:t>
            </w:r>
            <w:r w:rsidR="00CC0E26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CC2770" w:rsidRPr="00516AD2" w:rsidTr="00516AD2">
        <w:tc>
          <w:tcPr>
            <w:tcW w:w="552" w:type="pct"/>
            <w:vAlign w:val="center"/>
          </w:tcPr>
          <w:p w:rsidR="00CC2770" w:rsidRPr="00516AD2" w:rsidRDefault="00CC2770" w:rsidP="00CC2770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Zhou KL 2016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MXSG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>M</w:t>
            </w: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a </w:t>
            </w:r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 xml:space="preserve">Huang 7g, Shi </w:t>
            </w:r>
            <w:proofErr w:type="spellStart"/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>Gao</w:t>
            </w:r>
            <w:proofErr w:type="spellEnd"/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 xml:space="preserve"> 15g, Ku Xing </w:t>
            </w:r>
            <w:proofErr w:type="spellStart"/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 xml:space="preserve"> 10g, </w:t>
            </w:r>
            <w:proofErr w:type="spellStart"/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>Gan</w:t>
            </w:r>
            <w:proofErr w:type="spellEnd"/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 xml:space="preserve"> Cao 7g, Sang Bai Pi 12g, Ren Shen Ye 8g, Chen Pi 12</w:t>
            </w: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</w:t>
            </w:r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>, Yu Xing Cao 12</w:t>
            </w: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</w:t>
            </w:r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>, Chan Yi 6g, Ban Xia 8g</w:t>
            </w:r>
          </w:p>
        </w:tc>
      </w:tr>
      <w:tr w:rsidR="00CC2770" w:rsidRPr="00516AD2" w:rsidTr="00516AD2">
        <w:tc>
          <w:tcPr>
            <w:tcW w:w="552" w:type="pct"/>
            <w:vAlign w:val="center"/>
          </w:tcPr>
          <w:p w:rsidR="00CC2770" w:rsidRPr="00516AD2" w:rsidRDefault="00CC2770" w:rsidP="00CC2770">
            <w:pPr>
              <w:spacing w:after="0" w:line="240" w:lineRule="auto"/>
              <w:rPr>
                <w:rFonts w:eastAsia="宋体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Zheng</w:t>
            </w:r>
            <w:proofErr w:type="spellEnd"/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 XM 2014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after="0"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SBP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Sang Bai Pi 15g, Hua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Li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3g, Huang Qin 6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Lou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Be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Mu 9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h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6g, Ku Xi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9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Su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Ban Xia 10g, Da Huang 3g, Dan Shen 15g, Yi Mu Cao 12g, Tao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Hou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Po 9g</w:t>
            </w:r>
          </w:p>
        </w:tc>
      </w:tr>
      <w:tr w:rsidR="00CC2770" w:rsidRPr="00516AD2" w:rsidTr="00516AD2">
        <w:tc>
          <w:tcPr>
            <w:tcW w:w="552" w:type="pct"/>
            <w:vAlign w:val="center"/>
          </w:tcPr>
          <w:p w:rsidR="00CC2770" w:rsidRPr="00516AD2" w:rsidRDefault="00CC2770" w:rsidP="00CC2770">
            <w:pPr>
              <w:spacing w:after="0" w:line="240" w:lineRule="auto"/>
              <w:rPr>
                <w:rFonts w:eastAsia="宋体"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Zhao WH 2007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after="0" w:line="240" w:lineRule="auto"/>
              <w:jc w:val="center"/>
              <w:rPr>
                <w:rFonts w:eastAsia="宋体"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WJ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Wei Jing 30g, Tao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Do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30g, Yi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Y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30g, Yu Xing Cao 30g, Ku Xi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Be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Mu15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Ha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e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Qiao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3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Wan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Ku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Do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H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Cao 6g</w:t>
            </w:r>
          </w:p>
        </w:tc>
      </w:tr>
      <w:tr w:rsidR="00CC2770" w:rsidRPr="00516AD2" w:rsidTr="00516AD2">
        <w:tc>
          <w:tcPr>
            <w:tcW w:w="552" w:type="pct"/>
            <w:vAlign w:val="center"/>
          </w:tcPr>
          <w:p w:rsidR="00CC2770" w:rsidRPr="00516AD2" w:rsidRDefault="00CC2770" w:rsidP="00CC2770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Zhang LS 2011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WJ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Wei Jing 30g, Do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20g, Yi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Y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30g, Tao Ren30g, Huang Qin 3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Lou 15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Be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Mu 15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Jie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eng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2g</w:t>
            </w:r>
          </w:p>
        </w:tc>
      </w:tr>
      <w:tr w:rsidR="00CC2770" w:rsidRPr="00516AD2" w:rsidTr="00516AD2">
        <w:tc>
          <w:tcPr>
            <w:tcW w:w="552" w:type="pct"/>
            <w:vAlign w:val="center"/>
          </w:tcPr>
          <w:p w:rsidR="00CC2770" w:rsidRPr="00516AD2" w:rsidRDefault="00CC2770" w:rsidP="00CC2770">
            <w:pPr>
              <w:spacing w:after="0"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Zhang JH 2012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QQHT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Chen Pi 6g, Ku Xi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6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h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Shi 6g, Huang Qin 6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Lou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6g, Fu Ling 6g, Dan Nan Xing 9g, Ban Xia 9g</w:t>
            </w:r>
          </w:p>
        </w:tc>
      </w:tr>
      <w:tr w:rsidR="00CC2770" w:rsidRPr="00516AD2" w:rsidTr="00516AD2">
        <w:tc>
          <w:tcPr>
            <w:tcW w:w="552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Zhang JH 2006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WJ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Wei Jing 60g, Tao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9g, Do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24g, Yi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Y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30g, Ku Xi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Be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Mu 15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Ha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e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Qiao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30g, Yu Xing Cao 20g</w:t>
            </w:r>
          </w:p>
        </w:tc>
      </w:tr>
      <w:tr w:rsidR="00CC2770" w:rsidRPr="00516AD2" w:rsidTr="00516AD2">
        <w:tc>
          <w:tcPr>
            <w:tcW w:w="552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Zhang J 2011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MXSG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Shi Gao 30g, Ma Huang 9g, Ku Xi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Cao 15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Be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Mu 15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Jie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eng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5g, Chen Pi 15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Lou 15g, Ting Li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5g, Mai Dong 15g</w:t>
            </w:r>
          </w:p>
        </w:tc>
      </w:tr>
      <w:tr w:rsidR="00CC2770" w:rsidRPr="00516AD2" w:rsidTr="00516AD2">
        <w:tc>
          <w:tcPr>
            <w:tcW w:w="552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Zhang CM 2012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SBP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Sang Bai Pi 10g, Huang Qin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h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Ku Xi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Ban Xia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Be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Mu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Su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Jie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eng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Cao 6g</w:t>
            </w:r>
          </w:p>
        </w:tc>
      </w:tr>
      <w:tr w:rsidR="00CC2770" w:rsidRPr="00516AD2" w:rsidTr="00516AD2">
        <w:tc>
          <w:tcPr>
            <w:tcW w:w="552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Zhang CL 2016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YBBX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Ma Huang 9g, Shi Gao 21g, Ban Xia 9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Cao 6g, Sheng Jiang 6g, Da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ao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6g</w:t>
            </w:r>
            <w:bookmarkStart w:id="0" w:name="_GoBack"/>
            <w:bookmarkEnd w:id="0"/>
          </w:p>
        </w:tc>
      </w:tr>
      <w:tr w:rsidR="00CC2770" w:rsidRPr="00516AD2" w:rsidTr="00516AD2">
        <w:tc>
          <w:tcPr>
            <w:tcW w:w="552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Ye L 2011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SBP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Sa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Ba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Pi 15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Be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Mu 12g, Ku Xi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6g, Hua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Li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3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Su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Ban Xia 10g, Huang Qin 9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h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9g</w:t>
            </w:r>
          </w:p>
        </w:tc>
      </w:tr>
      <w:tr w:rsidR="00CC2770" w:rsidRPr="00516AD2" w:rsidTr="00516AD2">
        <w:tc>
          <w:tcPr>
            <w:tcW w:w="552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Yang HW 2012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MXSG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Ma Huang, Ku Xi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, Shi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ao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Li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Qiao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, Huang Qin, Sang Bai Pi, Di Long, Yu Xing Cao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Cao</w:t>
            </w:r>
            <w:r w:rsidR="00CC0E26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r w:rsidR="00CC0E26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(</w:t>
            </w:r>
            <w:r w:rsidR="00CC0E26" w:rsidRPr="00CC0E26">
              <w:rPr>
                <w:rFonts w:cs="Times New Roman" w:hint="eastAsia"/>
                <w:color w:val="000000"/>
                <w:sz w:val="18"/>
                <w:szCs w:val="18"/>
                <w:lang w:val="en-GB"/>
              </w:rPr>
              <w:t>dosage not specified</w:t>
            </w:r>
            <w:r w:rsidR="00CC0E26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CC2770" w:rsidRPr="00516AD2" w:rsidTr="00516AD2">
        <w:tc>
          <w:tcPr>
            <w:tcW w:w="552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Xie</w:t>
            </w:r>
            <w:proofErr w:type="spellEnd"/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 WH 2009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MXSG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Ma Huang 9g, Ku Xi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Shi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ao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2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Su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Di Long 12g, Huang Qin 12g, Dan Nan Xing 6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Li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Qiao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5g, Ban Xia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Cao 10g</w:t>
            </w:r>
          </w:p>
        </w:tc>
      </w:tr>
      <w:tr w:rsidR="00CC2770" w:rsidRPr="00516AD2" w:rsidTr="00516AD2">
        <w:tc>
          <w:tcPr>
            <w:tcW w:w="552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Xie</w:t>
            </w:r>
            <w:proofErr w:type="spellEnd"/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 JJ 2011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YBBX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Ma Huang 6g, Shi Gao 20g, Ban Xia 10g, Sa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Ba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Pi 2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h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Mu 2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Wan 2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Ku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Do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H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2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Su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Ku Xi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Be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Mu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Cao 10g, Huang Qin 15g, Chen Pi 15g</w:t>
            </w:r>
          </w:p>
        </w:tc>
      </w:tr>
      <w:tr w:rsidR="00CC2770" w:rsidRPr="00516AD2" w:rsidTr="00516AD2">
        <w:tc>
          <w:tcPr>
            <w:tcW w:w="552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Wang XP 2015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MXSG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Ma Huang, Ku Xi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, Shi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ao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Cao</w:t>
            </w:r>
            <w:r w:rsidR="00CC0E26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r w:rsidR="00CC0E26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(</w:t>
            </w:r>
            <w:r w:rsidR="00CC0E26" w:rsidRPr="00CC0E26">
              <w:rPr>
                <w:rFonts w:cs="Times New Roman" w:hint="eastAsia"/>
                <w:color w:val="000000"/>
                <w:sz w:val="18"/>
                <w:szCs w:val="18"/>
                <w:lang w:val="en-GB"/>
              </w:rPr>
              <w:t>dosage not specified</w:t>
            </w:r>
            <w:r w:rsidR="00CC0E26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CC2770" w:rsidRPr="00516AD2" w:rsidTr="00516AD2">
        <w:tc>
          <w:tcPr>
            <w:tcW w:w="552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Wang PC 2012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YBBX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Ma Huang 10g, Shi Gao 30g, Sheng Jiang 6g, Da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ao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2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Cao 6g, Ban Xia 15g, Dan Shen 20g, Di Long 10g</w:t>
            </w:r>
          </w:p>
        </w:tc>
      </w:tr>
      <w:tr w:rsidR="00CC2770" w:rsidRPr="00516AD2" w:rsidTr="00516AD2">
        <w:tc>
          <w:tcPr>
            <w:tcW w:w="552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lastRenderedPageBreak/>
              <w:t>Wang CH 2015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MXSG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Ma Huang 6g, Ku Xi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5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Cao 6g, Shi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ao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5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Be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Mu 9g</w:t>
            </w: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，</w:t>
            </w:r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 xml:space="preserve">Jin </w:t>
            </w:r>
            <w:proofErr w:type="spellStart"/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>Qiao</w:t>
            </w:r>
            <w:proofErr w:type="spellEnd"/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 xml:space="preserve"> Mai </w:t>
            </w: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20g</w:t>
            </w: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，</w:t>
            </w: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Pi Pa Ye 15g</w:t>
            </w:r>
          </w:p>
        </w:tc>
      </w:tr>
      <w:tr w:rsidR="00CC2770" w:rsidRPr="00516AD2" w:rsidTr="00516AD2">
        <w:tc>
          <w:tcPr>
            <w:tcW w:w="552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Wang BH 2016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WJ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Wei Jing 15g, Do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5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Be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Mu 15g, Dan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Sh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5g, Shan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h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5g, Yi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Y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25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Lou Pi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Wan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Ku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Do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H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Tao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Su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</w:t>
            </w:r>
          </w:p>
        </w:tc>
      </w:tr>
      <w:tr w:rsidR="00CC2770" w:rsidRPr="00516AD2" w:rsidTr="00516AD2">
        <w:tc>
          <w:tcPr>
            <w:tcW w:w="552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Sun XS 2015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MXSG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Ma Huang 9g, Shi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ao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20g, Ku Xi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5g, Da Huang 12g, Yu Xing Cao 15g, Sa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Ba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Pi 12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Lou 12g, Tao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2g, Da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u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2g, Ban Xia 9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Su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2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Cao 9g</w:t>
            </w:r>
          </w:p>
        </w:tc>
      </w:tr>
      <w:tr w:rsidR="00CC2770" w:rsidRPr="00516AD2" w:rsidTr="00516AD2">
        <w:tc>
          <w:tcPr>
            <w:tcW w:w="552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Sun JF 2012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DC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Di Long 10g, Ma Huang 5g, Sang Bai Pi 10g, Huang Qin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Be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Mu 10g, Ku Xi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Tao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Wan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Ku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Dong Hua 10g, Ban Xia 10g, Ting Li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Lou Pi 15g, Wu Wei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Cao 10g</w:t>
            </w:r>
          </w:p>
        </w:tc>
      </w:tr>
      <w:tr w:rsidR="00CC2770" w:rsidRPr="00516AD2" w:rsidTr="00516AD2">
        <w:tc>
          <w:tcPr>
            <w:tcW w:w="552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Shi YY 2005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WJ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Wei Jing 30g, She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2g, Pi Pa Ye 15g, Tao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2g, Yu Jin 15g, Do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30g, Yi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Y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30g, Ku Xi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2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H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Shi 15g, Huang Qin 15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Lou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Ke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5g, Qian Hu 15g, Ting Li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5g</w:t>
            </w:r>
          </w:p>
        </w:tc>
      </w:tr>
      <w:tr w:rsidR="00CC2770" w:rsidRPr="00516AD2" w:rsidTr="00516AD2">
        <w:tc>
          <w:tcPr>
            <w:tcW w:w="552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Ma DN 2013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SBP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Sang Bai Pi 12g, Ku Xi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Ban Xia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Su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Be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Mu 12g, Huang Qin 12g, Hua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Li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3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h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6g</w:t>
            </w:r>
          </w:p>
        </w:tc>
      </w:tr>
      <w:tr w:rsidR="00CC2770" w:rsidRPr="00516AD2" w:rsidTr="00516AD2">
        <w:tc>
          <w:tcPr>
            <w:tcW w:w="552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Lv</w:t>
            </w:r>
            <w:proofErr w:type="spellEnd"/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 T 2014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QQHT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Chen Pi 6g, Ku Xi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6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h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Shi 6g, Huang Qin 6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Lou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6g, Fu Ling 6g, Dan Nan Xing 9g, Ban Xia 9g</w:t>
            </w:r>
          </w:p>
        </w:tc>
      </w:tr>
      <w:tr w:rsidR="00CC2770" w:rsidRPr="00516AD2" w:rsidTr="00516AD2">
        <w:tc>
          <w:tcPr>
            <w:tcW w:w="552" w:type="pct"/>
            <w:vAlign w:val="bottom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Liu X 2011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DC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Ma Huang 5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Ba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uo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Sa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Ba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Pi 15g, Huang Qin 15g, Ku Xi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5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Su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Ban Xia 5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Ku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Do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H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5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Cao 5g</w:t>
            </w:r>
          </w:p>
        </w:tc>
      </w:tr>
      <w:tr w:rsidR="00CC2770" w:rsidRPr="00516AD2" w:rsidTr="00516AD2">
        <w:tc>
          <w:tcPr>
            <w:tcW w:w="552" w:type="pct"/>
            <w:vAlign w:val="bottom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Liu JB 2006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WJ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Wei Jing, Yu Xing Cao, Do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, Yi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Y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, Tao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Jie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eng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Lou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Be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Mu, Huang Qin</w:t>
            </w:r>
          </w:p>
        </w:tc>
      </w:tr>
      <w:tr w:rsidR="00CC2770" w:rsidRPr="00516AD2" w:rsidTr="00516AD2">
        <w:tc>
          <w:tcPr>
            <w:tcW w:w="552" w:type="pct"/>
            <w:vAlign w:val="bottom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Lin YZ 2014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MXSG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Ma Huang 6g, Ku Xi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5g, Shi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ao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3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Cao 6g</w:t>
            </w:r>
          </w:p>
        </w:tc>
      </w:tr>
      <w:tr w:rsidR="00CC2770" w:rsidRPr="00516AD2" w:rsidTr="00516AD2">
        <w:trPr>
          <w:trHeight w:val="60"/>
        </w:trPr>
        <w:tc>
          <w:tcPr>
            <w:tcW w:w="552" w:type="pct"/>
            <w:vAlign w:val="bottom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Lin J 2011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DC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Ba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uo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5g, Ma Huang 8g, Huang Qin 8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Su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Ku Xi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Sa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Ba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Pi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Ku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Do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H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Ban Xia 10g, Chen Pi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Cao 5g</w:t>
            </w:r>
          </w:p>
        </w:tc>
      </w:tr>
      <w:tr w:rsidR="00CC2770" w:rsidRPr="00516AD2" w:rsidTr="00516AD2">
        <w:tc>
          <w:tcPr>
            <w:tcW w:w="552" w:type="pct"/>
            <w:vAlign w:val="bottom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Li ZR 2016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SBP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Sa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Ba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Pi 15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Be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Mu 15g, Ban Xia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Su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Huang Qin 10g, Ku Xi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Ma Huang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h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Shi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Cao 6g</w:t>
            </w:r>
          </w:p>
        </w:tc>
      </w:tr>
      <w:tr w:rsidR="00CC2770" w:rsidRPr="00516AD2" w:rsidTr="00516AD2">
        <w:tc>
          <w:tcPr>
            <w:tcW w:w="552" w:type="pct"/>
            <w:vAlign w:val="bottom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Li YM 2012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SBP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Sang Bai Pi 10g, Huang Qin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h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Da Huang 4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Su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Ku Xi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Be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Mu 10g, Ban Xia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Lou 20g, Fu Ling 10g</w:t>
            </w:r>
          </w:p>
        </w:tc>
      </w:tr>
      <w:tr w:rsidR="00CC2770" w:rsidRPr="00516AD2" w:rsidTr="00516AD2">
        <w:tc>
          <w:tcPr>
            <w:tcW w:w="552" w:type="pct"/>
            <w:vAlign w:val="bottom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Li Y 2013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QQHT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Dan Nan Xing 15g, Ban Xia 15g,Gua Lou Ren 10g, Huang Qin 10g, Chen Pi 10g, Ku Xi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h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Shi 10g, Fu Ling 10g</w:t>
            </w:r>
          </w:p>
        </w:tc>
      </w:tr>
      <w:tr w:rsidR="00CC2770" w:rsidRPr="00516AD2" w:rsidTr="00516AD2">
        <w:tc>
          <w:tcPr>
            <w:tcW w:w="552" w:type="pct"/>
            <w:vAlign w:val="bottom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Li XC 2014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SBP</w:t>
            </w:r>
          </w:p>
        </w:tc>
        <w:tc>
          <w:tcPr>
            <w:tcW w:w="4085" w:type="pct"/>
          </w:tcPr>
          <w:p w:rsidR="00CC2770" w:rsidRPr="00516AD2" w:rsidRDefault="00516AD2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Not specified</w:t>
            </w:r>
            <w:r w:rsidR="00CC2770"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</w:tr>
      <w:tr w:rsidR="00CC2770" w:rsidRPr="00516AD2" w:rsidTr="00516AD2">
        <w:tc>
          <w:tcPr>
            <w:tcW w:w="552" w:type="pct"/>
            <w:vAlign w:val="bottom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Li SQ 2013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QQHT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Chen Pi 10g, Ku Xi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h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Shi 10g, Huang Qin 15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Lou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5g, Fu Ling 20g, Dan Nan Xing 10g, Ban Xia 10g, Sheng Jiang 3</w:t>
            </w: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片</w:t>
            </w:r>
          </w:p>
        </w:tc>
      </w:tr>
      <w:tr w:rsidR="00CC2770" w:rsidRPr="00516AD2" w:rsidTr="00516AD2">
        <w:tc>
          <w:tcPr>
            <w:tcW w:w="552" w:type="pct"/>
            <w:vAlign w:val="bottom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Li L 2016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MXSG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Shi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ao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30g, Ku Xi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2g, Wei Jing 3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Jie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eng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2g, Huang Qin 12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Be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Mu 12g, Ma Huang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Ku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Do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H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Ba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Bu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Cao 6g</w:t>
            </w:r>
          </w:p>
        </w:tc>
      </w:tr>
      <w:tr w:rsidR="00CC2770" w:rsidRPr="00516AD2" w:rsidTr="00516AD2">
        <w:tc>
          <w:tcPr>
            <w:tcW w:w="552" w:type="pct"/>
            <w:vAlign w:val="bottom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Li HM 2012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QQHT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Chen Pi 15g, Ku Xi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5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h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Shi 10g, Huang Qin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Lou 15g, Fu Ling 15g, Dan Nan Xing 10g, Ban Xia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Jie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eng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2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h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Mu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lastRenderedPageBreak/>
              <w:t>Zh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Cao 6g</w:t>
            </w:r>
          </w:p>
        </w:tc>
      </w:tr>
      <w:tr w:rsidR="00CC2770" w:rsidRPr="00516AD2" w:rsidTr="00516AD2">
        <w:tc>
          <w:tcPr>
            <w:tcW w:w="552" w:type="pct"/>
            <w:vAlign w:val="bottom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lastRenderedPageBreak/>
              <w:t>Ju</w:t>
            </w:r>
            <w:proofErr w:type="spellEnd"/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 P 2015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QQHT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Dan Nan Xing 10g, Huang Qin 12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Lou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Ban Xia 12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h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Shi 10g, Chen Pi 12g, Fu Ling 15g, Ku Xi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Chi Shao 15g, Dan Shen 30g, Dang Shen 15g, Huang Qi 15g</w:t>
            </w:r>
          </w:p>
        </w:tc>
      </w:tr>
      <w:tr w:rsidR="00CC2770" w:rsidRPr="00516AD2" w:rsidTr="00516AD2">
        <w:tc>
          <w:tcPr>
            <w:tcW w:w="552" w:type="pct"/>
            <w:vAlign w:val="bottom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Jing X 2011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MXSG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Shi Gao 20g, Ma Huang 4g, Sang Bai Pi 10g, Yu Xing Cao 20g, Di Long 10g, Ban Xia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lOg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Lou 10g, Ku Xi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Pi Pa Ye 10g, Tao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Da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u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Cao 6g</w:t>
            </w:r>
          </w:p>
        </w:tc>
      </w:tr>
      <w:tr w:rsidR="00CC2770" w:rsidRPr="00516AD2" w:rsidTr="00516AD2">
        <w:tc>
          <w:tcPr>
            <w:tcW w:w="552" w:type="pct"/>
            <w:vAlign w:val="bottom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Jing XL 2009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WJ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Wei Jing 30g, Do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20g, Yi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Y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30g, Tao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5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Lou 15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Be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Mu 15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Jie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eng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5g, Huang Qin 15g</w:t>
            </w:r>
          </w:p>
        </w:tc>
      </w:tr>
      <w:tr w:rsidR="00CC2770" w:rsidRPr="00516AD2" w:rsidTr="00516AD2">
        <w:tc>
          <w:tcPr>
            <w:tcW w:w="552" w:type="pct"/>
            <w:vAlign w:val="bottom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Jing XL 2007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WJ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Wei Jing 30g, Do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20g, Yi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Y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30g, Tao Ren 30g, Huang Qin 3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Lou 15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Be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Mu 15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Jie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eng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2g</w:t>
            </w:r>
          </w:p>
        </w:tc>
      </w:tr>
      <w:tr w:rsidR="00CC2770" w:rsidRPr="00516AD2" w:rsidTr="00516AD2">
        <w:tc>
          <w:tcPr>
            <w:tcW w:w="552" w:type="pct"/>
            <w:vAlign w:val="bottom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Jiang H 2015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MXSG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Ma Huang 6g, Ku Xi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2g, Shi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ao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5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Cao 6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Shen Ye 9g, Long Li Ye 9g, Yu Xing Cao 15g, Chen Pi 12g, Ban Xia 9g, Chan Yi 5g</w:t>
            </w:r>
          </w:p>
        </w:tc>
      </w:tr>
      <w:tr w:rsidR="00CC2770" w:rsidRPr="00516AD2" w:rsidTr="00516AD2">
        <w:tc>
          <w:tcPr>
            <w:tcW w:w="552" w:type="pct"/>
            <w:vAlign w:val="bottom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Jia</w:t>
            </w:r>
            <w:proofErr w:type="spellEnd"/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 JY 2016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QQHT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Dan Nan Xing 9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Lou 20g, Huang Qin 10g, Ban Xia 9g, Ku Xi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9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h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Shi 10g, Chen Pi 9g, Fu Ling 15g, Sheng Jiang 6g</w:t>
            </w:r>
          </w:p>
        </w:tc>
      </w:tr>
      <w:tr w:rsidR="00CC2770" w:rsidRPr="00516AD2" w:rsidTr="00516AD2">
        <w:tc>
          <w:tcPr>
            <w:tcW w:w="552" w:type="pct"/>
            <w:vAlign w:val="bottom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Huang XB 2013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SBP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h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9g, Ma Huang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Cao 10g, Ku Xi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Hua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Li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2g, Ban Xia 12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Su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5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Be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Mu 15g, Sang Bai Pi 15g, Huang Qin 15g, Shi Gao 30g</w:t>
            </w:r>
          </w:p>
        </w:tc>
      </w:tr>
      <w:tr w:rsidR="00CC2770" w:rsidRPr="00516AD2" w:rsidTr="00516AD2">
        <w:tc>
          <w:tcPr>
            <w:tcW w:w="552" w:type="pct"/>
            <w:vAlign w:val="bottom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Hua</w:t>
            </w:r>
            <w:proofErr w:type="spellEnd"/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 WS 2017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MXSG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Ma Huang 5g</w:t>
            </w: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，</w:t>
            </w: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Ku Xi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</w:t>
            </w: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，</w:t>
            </w: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Shi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ao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20g</w:t>
            </w: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，</w:t>
            </w: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Huang Qin 12g</w:t>
            </w: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，</w:t>
            </w: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She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2g</w:t>
            </w: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，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Jie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eng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2g</w:t>
            </w: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，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Wan 12g</w:t>
            </w: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，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Ku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Do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H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2g</w:t>
            </w: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，</w:t>
            </w: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Hai Fu Shi 30g</w:t>
            </w: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，</w:t>
            </w: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Ting Li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30g</w:t>
            </w: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，</w:t>
            </w: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Qian Hu 10g</w:t>
            </w: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，</w:t>
            </w: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Pi Pa Ye 20g</w:t>
            </w:r>
          </w:p>
        </w:tc>
      </w:tr>
      <w:tr w:rsidR="00CC2770" w:rsidRPr="00516AD2" w:rsidTr="00516AD2">
        <w:tc>
          <w:tcPr>
            <w:tcW w:w="552" w:type="pct"/>
            <w:vAlign w:val="bottom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Hu J 2015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MXSG</w:t>
            </w:r>
          </w:p>
        </w:tc>
        <w:tc>
          <w:tcPr>
            <w:tcW w:w="4085" w:type="pct"/>
          </w:tcPr>
          <w:p w:rsidR="00CC2770" w:rsidRPr="00516AD2" w:rsidRDefault="00516AD2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Not specified</w:t>
            </w:r>
          </w:p>
        </w:tc>
      </w:tr>
      <w:tr w:rsidR="00CC2770" w:rsidRPr="00516AD2" w:rsidTr="00516AD2">
        <w:tc>
          <w:tcPr>
            <w:tcW w:w="552" w:type="pct"/>
            <w:vAlign w:val="bottom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Guo</w:t>
            </w:r>
            <w:proofErr w:type="spellEnd"/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 YY 2010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WJ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Wei Jing 60g, Yi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Y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30g, Do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24g, Tao Ren 9g, Yu Xing Cao 30g</w:t>
            </w:r>
          </w:p>
        </w:tc>
      </w:tr>
      <w:tr w:rsidR="00CC2770" w:rsidRPr="00516AD2" w:rsidTr="00516AD2">
        <w:tc>
          <w:tcPr>
            <w:tcW w:w="552" w:type="pct"/>
            <w:vAlign w:val="bottom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Guo</w:t>
            </w:r>
            <w:proofErr w:type="spellEnd"/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 F 2012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SBP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Sang Bai Pi 15g, Huang Qin 10g, Hua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Li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6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h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2g, Sang Ye 15g, Ku Xi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Be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Mu 15g, Ban Xia 12g, Ting Li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5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Su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Lou 15g, Yu Xing Cao3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Jie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eng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Dan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Sh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5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Cao 6g</w:t>
            </w:r>
          </w:p>
        </w:tc>
      </w:tr>
      <w:tr w:rsidR="00CC2770" w:rsidRPr="00516AD2" w:rsidTr="00516AD2">
        <w:tc>
          <w:tcPr>
            <w:tcW w:w="552" w:type="pct"/>
            <w:vAlign w:val="bottom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Gao</w:t>
            </w:r>
            <w:proofErr w:type="spellEnd"/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 X 2017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DC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Ma Huang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Ba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uo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Ku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Dong Hua 15g, Ban Xia 15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Su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20g, Sang Bai Pi 10g, Huang Qin 20g, Ku Xi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5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Cao 5g</w:t>
            </w:r>
          </w:p>
        </w:tc>
      </w:tr>
      <w:tr w:rsidR="00CC2770" w:rsidRPr="00516AD2" w:rsidTr="00516AD2">
        <w:tc>
          <w:tcPr>
            <w:tcW w:w="552" w:type="pct"/>
            <w:vAlign w:val="bottom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Fan HL 2003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QQHT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Dan Nan Xing 10g, Huang Qin 12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Lou 15g, Ban Xia 12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h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Shi 10g, Chen Pi 12g, Fu Ling 15g, Yu Xing Cao 20g, Jin Y</w:t>
            </w:r>
            <w:r w:rsidRPr="00516AD2"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  <w:t>i</w:t>
            </w: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n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H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20g ,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Pu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Gong Ying 20g, Chi Shao 15g, Dan Shen 30g, Huang Qi 20g</w:t>
            </w:r>
          </w:p>
        </w:tc>
      </w:tr>
      <w:tr w:rsidR="00CC2770" w:rsidRPr="00516AD2" w:rsidTr="00516AD2">
        <w:tc>
          <w:tcPr>
            <w:tcW w:w="552" w:type="pct"/>
            <w:vAlign w:val="bottom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Chen XM 2009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WJ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Wei Jing 30g, Tao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5g, Yi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Y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20g, Do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20g</w:t>
            </w:r>
          </w:p>
        </w:tc>
      </w:tr>
      <w:tr w:rsidR="00CC2770" w:rsidRPr="00516AD2" w:rsidTr="00516AD2">
        <w:tc>
          <w:tcPr>
            <w:tcW w:w="552" w:type="pct"/>
            <w:vAlign w:val="bottom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Chen XP 2016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SBP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Sang Bai Pi 10g, Ban Xia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Su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Ku Xi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Be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Mu 12g, Huang Qin 12g, Hua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Li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3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h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5g, Di Long 1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Cao 5g</w:t>
            </w:r>
          </w:p>
        </w:tc>
      </w:tr>
      <w:tr w:rsidR="00CC2770" w:rsidRPr="00516AD2" w:rsidTr="00516AD2">
        <w:tc>
          <w:tcPr>
            <w:tcW w:w="552" w:type="pct"/>
            <w:vAlign w:val="bottom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Chen HY 2012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WJ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Wei Jing 30g, Tao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5g, Do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5g, Yi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Y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5g</w:t>
            </w:r>
          </w:p>
        </w:tc>
      </w:tr>
      <w:tr w:rsidR="00CC2770" w:rsidRPr="00516AD2" w:rsidTr="00516AD2">
        <w:tc>
          <w:tcPr>
            <w:tcW w:w="552" w:type="pct"/>
            <w:vAlign w:val="bottom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Bi WZ 2016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DC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Huang Qi 30g, Sa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Ba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Pi 2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Cao 6g, Ma Huang 8g, Huang Qin 15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Wan 15g, Tai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Sh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5g, Ku Xi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9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h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Mu 15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Su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9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lastRenderedPageBreak/>
              <w:t>Ba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uo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5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Kua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Do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H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5g</w:t>
            </w:r>
          </w:p>
        </w:tc>
      </w:tr>
      <w:tr w:rsidR="00CC2770" w:rsidRPr="00516AD2" w:rsidTr="00516AD2">
        <w:tc>
          <w:tcPr>
            <w:tcW w:w="552" w:type="pct"/>
            <w:vAlign w:val="bottom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lastRenderedPageBreak/>
              <w:t>Jing XL 2006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WJ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Wei Jing 30g, Do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20g, Yi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Y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30g, Tao Ren 30g, Huang Qin 30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Lou 15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Be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Mu 15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Jie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eng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2g</w:t>
            </w:r>
          </w:p>
        </w:tc>
      </w:tr>
      <w:tr w:rsidR="00CC2770" w:rsidRPr="00516AD2" w:rsidTr="00516AD2">
        <w:tc>
          <w:tcPr>
            <w:tcW w:w="552" w:type="pct"/>
            <w:vAlign w:val="bottom"/>
          </w:tcPr>
          <w:p w:rsidR="00CC2770" w:rsidRPr="00516AD2" w:rsidRDefault="00CC2770" w:rsidP="00CC2770">
            <w:pPr>
              <w:spacing w:line="240" w:lineRule="auto"/>
              <w:contextualSpacing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Wang X 2010</w:t>
            </w:r>
          </w:p>
        </w:tc>
        <w:tc>
          <w:tcPr>
            <w:tcW w:w="364" w:type="pct"/>
            <w:vAlign w:val="center"/>
          </w:tcPr>
          <w:p w:rsidR="00CC2770" w:rsidRPr="00516AD2" w:rsidRDefault="00CC2770" w:rsidP="00CC277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/>
                <w:color w:val="000000"/>
                <w:sz w:val="18"/>
                <w:szCs w:val="18"/>
                <w:lang w:val="en-GB"/>
              </w:rPr>
              <w:t>QQHT</w:t>
            </w:r>
          </w:p>
        </w:tc>
        <w:tc>
          <w:tcPr>
            <w:tcW w:w="4085" w:type="pct"/>
          </w:tcPr>
          <w:p w:rsidR="00CC2770" w:rsidRPr="00516AD2" w:rsidRDefault="00CC2770" w:rsidP="00CC2770">
            <w:pPr>
              <w:spacing w:after="0" w:line="240" w:lineRule="auto"/>
              <w:contextualSpacing/>
              <w:rPr>
                <w:rFonts w:cs="Times New Roman"/>
                <w:i/>
                <w:color w:val="000000"/>
                <w:sz w:val="18"/>
                <w:szCs w:val="18"/>
                <w:lang w:val="en-GB"/>
              </w:rPr>
            </w:pPr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Huang Qin 15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Zhi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Shi 10g, Fu Ling 15g, Ban Xia 15g, Chen Pi 15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ua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Lou 30g, Dan Nan Xing 15g, Ku Xing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Ren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5g,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Jie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>Geng</w:t>
            </w:r>
            <w:proofErr w:type="spellEnd"/>
            <w:r w:rsidRPr="00516AD2">
              <w:rPr>
                <w:rFonts w:cs="Times New Roman" w:hint="eastAsia"/>
                <w:i/>
                <w:color w:val="000000"/>
                <w:sz w:val="18"/>
                <w:szCs w:val="18"/>
                <w:lang w:val="en-GB"/>
              </w:rPr>
              <w:t xml:space="preserve"> 15g, Yu Xing Cao 30g, Pi Pa Ye 15g</w:t>
            </w:r>
          </w:p>
        </w:tc>
      </w:tr>
    </w:tbl>
    <w:p w:rsidR="00C209F2" w:rsidRPr="00516AD2" w:rsidRDefault="00C209F2" w:rsidP="00516AD2">
      <w:pPr>
        <w:spacing w:line="240" w:lineRule="auto"/>
        <w:rPr>
          <w:rFonts w:cs="Times New Roman"/>
          <w:sz w:val="18"/>
          <w:szCs w:val="18"/>
          <w:lang w:val="en-GB"/>
        </w:rPr>
      </w:pPr>
      <w:r w:rsidRPr="00516AD2">
        <w:rPr>
          <w:rFonts w:eastAsia="宋体" w:cs="Times New Roman"/>
          <w:kern w:val="2"/>
          <w:sz w:val="18"/>
          <w:szCs w:val="18"/>
          <w:lang w:val="en-GB"/>
        </w:rPr>
        <w:t xml:space="preserve">WJ: </w:t>
      </w:r>
      <w:proofErr w:type="spellStart"/>
      <w:r w:rsidRPr="00516AD2">
        <w:rPr>
          <w:rFonts w:eastAsia="宋体" w:cs="Times New Roman"/>
          <w:kern w:val="2"/>
          <w:sz w:val="18"/>
          <w:szCs w:val="18"/>
          <w:lang w:val="en-GB"/>
        </w:rPr>
        <w:t>Weijing</w:t>
      </w:r>
      <w:proofErr w:type="spellEnd"/>
      <w:r w:rsidRPr="00516AD2">
        <w:rPr>
          <w:rFonts w:eastAsia="宋体" w:cs="Times New Roman"/>
          <w:kern w:val="2"/>
          <w:sz w:val="18"/>
          <w:szCs w:val="18"/>
          <w:lang w:val="en-GB"/>
        </w:rPr>
        <w:t xml:space="preserve"> decoction; SBP: </w:t>
      </w:r>
      <w:proofErr w:type="spellStart"/>
      <w:r w:rsidRPr="00516AD2">
        <w:rPr>
          <w:rFonts w:eastAsia="宋体" w:cs="Times New Roman"/>
          <w:kern w:val="2"/>
          <w:sz w:val="18"/>
          <w:szCs w:val="18"/>
          <w:lang w:val="en-GB"/>
        </w:rPr>
        <w:t>Sangbaipi</w:t>
      </w:r>
      <w:proofErr w:type="spellEnd"/>
      <w:r w:rsidRPr="00516AD2">
        <w:rPr>
          <w:rFonts w:eastAsia="宋体" w:cs="Times New Roman"/>
          <w:kern w:val="2"/>
          <w:sz w:val="18"/>
          <w:szCs w:val="18"/>
          <w:lang w:val="en-GB"/>
        </w:rPr>
        <w:t xml:space="preserve"> decoction; YBBX: </w:t>
      </w:r>
      <w:proofErr w:type="spellStart"/>
      <w:r w:rsidRPr="00516AD2">
        <w:rPr>
          <w:rFonts w:eastAsia="宋体" w:cs="Times New Roman"/>
          <w:kern w:val="2"/>
          <w:sz w:val="18"/>
          <w:szCs w:val="18"/>
          <w:lang w:val="en-GB"/>
        </w:rPr>
        <w:t>Yuebijiabanxia</w:t>
      </w:r>
      <w:proofErr w:type="spellEnd"/>
      <w:r w:rsidRPr="00516AD2">
        <w:rPr>
          <w:rFonts w:eastAsia="宋体" w:cs="Times New Roman"/>
          <w:kern w:val="2"/>
          <w:sz w:val="18"/>
          <w:szCs w:val="18"/>
          <w:lang w:val="en-GB"/>
        </w:rPr>
        <w:t xml:space="preserve"> decoction; DC: </w:t>
      </w:r>
      <w:proofErr w:type="spellStart"/>
      <w:r w:rsidRPr="00516AD2">
        <w:rPr>
          <w:rFonts w:eastAsia="宋体" w:cs="Times New Roman"/>
          <w:kern w:val="2"/>
          <w:sz w:val="18"/>
          <w:szCs w:val="18"/>
          <w:lang w:val="en-GB"/>
        </w:rPr>
        <w:t>Dingchuan</w:t>
      </w:r>
      <w:proofErr w:type="spellEnd"/>
      <w:r w:rsidRPr="00516AD2">
        <w:rPr>
          <w:rFonts w:eastAsia="宋体" w:cs="Times New Roman"/>
          <w:kern w:val="2"/>
          <w:sz w:val="18"/>
          <w:szCs w:val="18"/>
          <w:lang w:val="en-GB"/>
        </w:rPr>
        <w:t xml:space="preserve"> decoction; QQHT: </w:t>
      </w:r>
      <w:proofErr w:type="spellStart"/>
      <w:r w:rsidRPr="00516AD2">
        <w:rPr>
          <w:rFonts w:eastAsia="宋体" w:cs="Times New Roman"/>
          <w:kern w:val="2"/>
          <w:sz w:val="18"/>
          <w:szCs w:val="18"/>
          <w:lang w:val="en-GB"/>
        </w:rPr>
        <w:t>Qingqihuatan</w:t>
      </w:r>
      <w:proofErr w:type="spellEnd"/>
      <w:r w:rsidRPr="00516AD2">
        <w:rPr>
          <w:rFonts w:eastAsia="宋体" w:cs="Times New Roman"/>
          <w:kern w:val="2"/>
          <w:sz w:val="18"/>
          <w:szCs w:val="18"/>
          <w:lang w:val="en-GB"/>
        </w:rPr>
        <w:t xml:space="preserve"> decoction; MXSG: </w:t>
      </w:r>
      <w:proofErr w:type="spellStart"/>
      <w:r w:rsidRPr="00516AD2">
        <w:rPr>
          <w:rFonts w:eastAsia="宋体" w:cs="Times New Roman"/>
          <w:kern w:val="2"/>
          <w:sz w:val="18"/>
          <w:szCs w:val="18"/>
          <w:lang w:val="en-GB"/>
        </w:rPr>
        <w:t>Maxingshigan</w:t>
      </w:r>
      <w:proofErr w:type="spellEnd"/>
      <w:r w:rsidRPr="00516AD2">
        <w:rPr>
          <w:rFonts w:eastAsia="宋体" w:cs="Times New Roman"/>
          <w:kern w:val="2"/>
          <w:sz w:val="18"/>
          <w:szCs w:val="18"/>
          <w:lang w:val="en-GB"/>
        </w:rPr>
        <w:t xml:space="preserve"> decoction; </w:t>
      </w:r>
    </w:p>
    <w:p w:rsidR="001C0300" w:rsidRPr="00C209F2" w:rsidRDefault="001C0300">
      <w:pPr>
        <w:rPr>
          <w:lang w:val="en-GB"/>
        </w:rPr>
      </w:pPr>
    </w:p>
    <w:sectPr w:rsidR="001C0300" w:rsidRPr="00C209F2" w:rsidSect="00C209F2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1212" w:rsidRDefault="00F81212" w:rsidP="00C209F2">
      <w:pPr>
        <w:spacing w:after="0" w:line="240" w:lineRule="auto"/>
      </w:pPr>
      <w:r>
        <w:separator/>
      </w:r>
    </w:p>
  </w:endnote>
  <w:endnote w:type="continuationSeparator" w:id="0">
    <w:p w:rsidR="00F81212" w:rsidRDefault="00F81212" w:rsidP="00C209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1212" w:rsidRDefault="00F81212" w:rsidP="00C209F2">
      <w:pPr>
        <w:spacing w:after="0" w:line="240" w:lineRule="auto"/>
      </w:pPr>
      <w:r>
        <w:separator/>
      </w:r>
    </w:p>
  </w:footnote>
  <w:footnote w:type="continuationSeparator" w:id="0">
    <w:p w:rsidR="00F81212" w:rsidRDefault="00F81212" w:rsidP="00C209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49E"/>
    <w:rsid w:val="000E3CB5"/>
    <w:rsid w:val="001A0333"/>
    <w:rsid w:val="001C0300"/>
    <w:rsid w:val="001C4A08"/>
    <w:rsid w:val="00390C8E"/>
    <w:rsid w:val="00496AC4"/>
    <w:rsid w:val="004C6FA0"/>
    <w:rsid w:val="00516AD2"/>
    <w:rsid w:val="005331F1"/>
    <w:rsid w:val="00577198"/>
    <w:rsid w:val="0062619C"/>
    <w:rsid w:val="006713E2"/>
    <w:rsid w:val="006A11CD"/>
    <w:rsid w:val="006F37A1"/>
    <w:rsid w:val="00762F65"/>
    <w:rsid w:val="0077749E"/>
    <w:rsid w:val="008001C0"/>
    <w:rsid w:val="00823419"/>
    <w:rsid w:val="00853001"/>
    <w:rsid w:val="008C54F4"/>
    <w:rsid w:val="009604DA"/>
    <w:rsid w:val="00961302"/>
    <w:rsid w:val="009712FB"/>
    <w:rsid w:val="009867BE"/>
    <w:rsid w:val="009C48D1"/>
    <w:rsid w:val="00A146E4"/>
    <w:rsid w:val="00AB5783"/>
    <w:rsid w:val="00B33390"/>
    <w:rsid w:val="00C209F2"/>
    <w:rsid w:val="00C602C2"/>
    <w:rsid w:val="00C71CF6"/>
    <w:rsid w:val="00CB2DFF"/>
    <w:rsid w:val="00CC0E26"/>
    <w:rsid w:val="00CC2770"/>
    <w:rsid w:val="00E50792"/>
    <w:rsid w:val="00F81212"/>
    <w:rsid w:val="00FA155C"/>
    <w:rsid w:val="00FD5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09F2"/>
    <w:pPr>
      <w:spacing w:after="120" w:line="276" w:lineRule="auto"/>
    </w:pPr>
    <w:rPr>
      <w:rFonts w:ascii="Times New Roman" w:hAnsi="Times New Roman"/>
      <w:kern w:val="0"/>
      <w:sz w:val="24"/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09F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/>
      <w:kern w:val="2"/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rsid w:val="00C209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09F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/>
      <w:kern w:val="2"/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rsid w:val="00C209F2"/>
    <w:rPr>
      <w:sz w:val="18"/>
      <w:szCs w:val="18"/>
    </w:rPr>
  </w:style>
  <w:style w:type="table" w:styleId="a5">
    <w:name w:val="Table Grid"/>
    <w:basedOn w:val="a1"/>
    <w:uiPriority w:val="59"/>
    <w:rsid w:val="00C209F2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">
    <w:name w:val="明显强调1"/>
    <w:basedOn w:val="a0"/>
    <w:uiPriority w:val="21"/>
    <w:qFormat/>
    <w:rsid w:val="00C209F2"/>
    <w:rPr>
      <w:b/>
      <w:bCs/>
      <w:i/>
      <w:iCs/>
      <w:color w:val="4F81BD" w:themeColor="accent1"/>
    </w:rPr>
  </w:style>
  <w:style w:type="character" w:styleId="a6">
    <w:name w:val="annotation reference"/>
    <w:basedOn w:val="a0"/>
    <w:uiPriority w:val="99"/>
    <w:semiHidden/>
    <w:unhideWhenUsed/>
    <w:rsid w:val="006713E2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6713E2"/>
  </w:style>
  <w:style w:type="character" w:customStyle="1" w:styleId="Char1">
    <w:name w:val="批注文字 Char"/>
    <w:basedOn w:val="a0"/>
    <w:link w:val="a7"/>
    <w:uiPriority w:val="99"/>
    <w:semiHidden/>
    <w:rsid w:val="006713E2"/>
    <w:rPr>
      <w:rFonts w:ascii="Times New Roman" w:hAnsi="Times New Roman"/>
      <w:kern w:val="0"/>
      <w:sz w:val="24"/>
      <w:lang w:val="en-AU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6713E2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6713E2"/>
    <w:rPr>
      <w:rFonts w:ascii="Times New Roman" w:hAnsi="Times New Roman"/>
      <w:b/>
      <w:bCs/>
      <w:kern w:val="0"/>
      <w:sz w:val="24"/>
      <w:lang w:val="en-AU"/>
    </w:rPr>
  </w:style>
  <w:style w:type="paragraph" w:styleId="a9">
    <w:name w:val="Balloon Text"/>
    <w:basedOn w:val="a"/>
    <w:link w:val="Char3"/>
    <w:uiPriority w:val="99"/>
    <w:semiHidden/>
    <w:unhideWhenUsed/>
    <w:rsid w:val="006713E2"/>
    <w:pPr>
      <w:spacing w:after="0" w:line="240" w:lineRule="auto"/>
    </w:pPr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6713E2"/>
    <w:rPr>
      <w:rFonts w:ascii="Times New Roman" w:hAnsi="Times New Roman"/>
      <w:kern w:val="0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09F2"/>
    <w:pPr>
      <w:spacing w:after="120" w:line="276" w:lineRule="auto"/>
    </w:pPr>
    <w:rPr>
      <w:rFonts w:ascii="Times New Roman" w:hAnsi="Times New Roman"/>
      <w:kern w:val="0"/>
      <w:sz w:val="24"/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09F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/>
      <w:kern w:val="2"/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rsid w:val="00C209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09F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/>
      <w:kern w:val="2"/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rsid w:val="00C209F2"/>
    <w:rPr>
      <w:sz w:val="18"/>
      <w:szCs w:val="18"/>
    </w:rPr>
  </w:style>
  <w:style w:type="table" w:styleId="a5">
    <w:name w:val="Table Grid"/>
    <w:basedOn w:val="a1"/>
    <w:uiPriority w:val="59"/>
    <w:rsid w:val="00C209F2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">
    <w:name w:val="明显强调1"/>
    <w:basedOn w:val="a0"/>
    <w:uiPriority w:val="21"/>
    <w:qFormat/>
    <w:rsid w:val="00C209F2"/>
    <w:rPr>
      <w:b/>
      <w:bCs/>
      <w:i/>
      <w:iCs/>
      <w:color w:val="4F81BD" w:themeColor="accent1"/>
    </w:rPr>
  </w:style>
  <w:style w:type="character" w:styleId="a6">
    <w:name w:val="annotation reference"/>
    <w:basedOn w:val="a0"/>
    <w:uiPriority w:val="99"/>
    <w:semiHidden/>
    <w:unhideWhenUsed/>
    <w:rsid w:val="006713E2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6713E2"/>
  </w:style>
  <w:style w:type="character" w:customStyle="1" w:styleId="Char1">
    <w:name w:val="批注文字 Char"/>
    <w:basedOn w:val="a0"/>
    <w:link w:val="a7"/>
    <w:uiPriority w:val="99"/>
    <w:semiHidden/>
    <w:rsid w:val="006713E2"/>
    <w:rPr>
      <w:rFonts w:ascii="Times New Roman" w:hAnsi="Times New Roman"/>
      <w:kern w:val="0"/>
      <w:sz w:val="24"/>
      <w:lang w:val="en-AU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6713E2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6713E2"/>
    <w:rPr>
      <w:rFonts w:ascii="Times New Roman" w:hAnsi="Times New Roman"/>
      <w:b/>
      <w:bCs/>
      <w:kern w:val="0"/>
      <w:sz w:val="24"/>
      <w:lang w:val="en-AU"/>
    </w:rPr>
  </w:style>
  <w:style w:type="paragraph" w:styleId="a9">
    <w:name w:val="Balloon Text"/>
    <w:basedOn w:val="a"/>
    <w:link w:val="Char3"/>
    <w:uiPriority w:val="99"/>
    <w:semiHidden/>
    <w:unhideWhenUsed/>
    <w:rsid w:val="006713E2"/>
    <w:pPr>
      <w:spacing w:after="0" w:line="240" w:lineRule="auto"/>
    </w:pPr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6713E2"/>
    <w:rPr>
      <w:rFonts w:ascii="Times New Roman" w:hAnsi="Times New Roman"/>
      <w:kern w:val="0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Pages>4</Pages>
  <Words>1240</Words>
  <Characters>7070</Characters>
  <Application>Microsoft Office Word</Application>
  <DocSecurity>0</DocSecurity>
  <Lines>58</Lines>
  <Paragraphs>16</Paragraphs>
  <ScaleCrop>false</ScaleCrop>
  <Company/>
  <LinksUpToDate>false</LinksUpToDate>
  <CharactersWithSpaces>8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少南</dc:creator>
  <cp:lastModifiedBy>刘少南</cp:lastModifiedBy>
  <cp:revision>7</cp:revision>
  <dcterms:created xsi:type="dcterms:W3CDTF">2019-02-20T08:22:00Z</dcterms:created>
  <dcterms:modified xsi:type="dcterms:W3CDTF">2019-02-25T01:13:00Z</dcterms:modified>
</cp:coreProperties>
</file>